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8"/>
        <w:gridCol w:w="1856"/>
        <w:gridCol w:w="1542"/>
      </w:tblGrid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otei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am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otein I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munologic protein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ctoferrin (Fragment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8WMN8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TF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oglycan-recognition protei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6PKY6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0"/>
              </w:rPr>
            </w:pPr>
            <w:r>
              <w:rPr/>
              <w:t>PGLYRP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forming growth factor-beta-induced protein ig-h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RHA7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FBI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G heavy chai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8B0Y6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HG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ascular cell adhesion molecul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29123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CAM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colony-stimulating factor 1 receptor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9IVS4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SF1R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atelet endothelial cell adhesion molecul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A1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AM1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siologic protein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activated chloride channel regulator 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4C9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CA1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um amyloid A protei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1S9B8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100526034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trix metallopeptidase 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2VI03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MP9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atin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0Z8R0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ST3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sulin-like growth factor-binding protein 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3LQ27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GFBP2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oprotein lipas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6J9X9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PL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binding protein A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3S7K6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00A9</w:t>
            </w:r>
          </w:p>
        </w:tc>
      </w:tr>
      <w:tr>
        <w:trPr/>
        <w:tc>
          <w:tcPr>
            <w:tcW w:w="4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ose reductas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0A140TAK7_PI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KR1B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13:41:00Z</dcterms:created>
  <dc:creator>ly</dc:creator>
  <dc:description/>
  <cp:keywords/>
  <dc:language>en-US</dc:language>
  <cp:lastModifiedBy>ly</cp:lastModifiedBy>
  <dcterms:modified xsi:type="dcterms:W3CDTF">2018-05-18T13:57:00Z</dcterms:modified>
  <cp:revision>21</cp:revision>
  <dc:subject/>
  <dc:title>protein ID</dc:title>
</cp:coreProperties>
</file>